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990"/>
        <w:gridCol w:w="270"/>
        <w:gridCol w:w="902"/>
        <w:gridCol w:w="720"/>
        <w:gridCol w:w="990"/>
        <w:gridCol w:w="268"/>
        <w:gridCol w:w="900"/>
        <w:gridCol w:w="726"/>
        <w:gridCol w:w="990"/>
        <w:gridCol w:w="264"/>
        <w:gridCol w:w="901"/>
        <w:gridCol w:w="639"/>
        <w:gridCol w:w="974"/>
        <w:gridCol w:w="276"/>
        <w:gridCol w:w="900"/>
      </w:tblGrid>
      <w:tr>
        <w:trPr>
          <w:trHeight w:val="308" w:hRule="atLeast"/>
        </w:trPr>
        <w:tc>
          <w:tcPr>
            <w:tcW w:w="13068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pporting Information Table S3.</w:t>
            </w:r>
            <w:r>
              <w:rPr>
                <w:sz w:val="22"/>
                <w:szCs w:val="22"/>
              </w:rPr>
              <w:t xml:space="preserve"> Generalized Linear Mixed Effects Model Results for the Association between Baseline SRH and Odds of Better Function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for Individual Components of PPF.  Estimates of individual PPF components at age 75 are standardized to the distribution of all covariates included in the model via indirect standardization.</w:t>
            </w:r>
          </w:p>
        </w:tc>
      </w:tr>
      <w:tr>
        <w:trPr>
          <w:trHeight w:val="308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lking Speed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87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air Rises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8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ing Balance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ip Strength</w:t>
            </w:r>
            <w:r>
              <w:rPr>
                <w:sz w:val="22"/>
                <w:vertAlign w:val="superscript"/>
              </w:rPr>
              <w:t>b</w:t>
            </w:r>
          </w:p>
        </w:tc>
      </w:tr>
      <w:tr>
        <w:trPr>
          <w:trHeight w:val="224" w:hRule="atLeast"/>
        </w:trPr>
        <w:tc>
          <w:tcPr>
            <w:tcW w:w="1306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ability of better function at age 75 by SRH</w:t>
            </w:r>
          </w:p>
        </w:tc>
      </w:tr>
      <w:tr>
        <w:trPr>
          <w:trHeight w:val="308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ob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>
          <w:trHeight w:val="224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4, 0.97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5, 0.8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6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4, 0.89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2, 0.8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Very Goo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2, 0.9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1, 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4, 0.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9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, 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Goo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, 0.9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5, 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1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9, 0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1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8, 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Fai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8, 0.8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8, 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, 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5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9, 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oor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6, 0.8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2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7, 0.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1, 0.8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5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8, 0.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306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nnual multiplicative rate of change 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n odds of  healthy SRH by PPF quartile  </w:t>
            </w:r>
          </w:p>
        </w:tc>
      </w:tr>
      <w:tr>
        <w:trPr>
          <w:trHeight w:val="308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rPr>
                <w:b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rPr>
                <w:b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-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>
          <w:trHeight w:val="224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9, 0.8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0, 0.9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4, 0.89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5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3, 0.7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Very Goo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8, 0.8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2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, 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6, 0.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2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1, 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Goo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ind w:right="-110" w:hanging="0"/>
              <w:rPr/>
            </w:pPr>
            <w:r>
              <w:rPr/>
              <w:t>0.83, 0.8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4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2, 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8, 0.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6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, 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Fai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,0.8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5</w:t>
            </w:r>
          </w:p>
        </w:tc>
        <w:tc>
          <w:tcPr>
            <w:tcW w:w="12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2,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, 0.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8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5, 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oor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3,1.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4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4,1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  <w:tc>
          <w:tcPr>
            <w:tcW w:w="12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2, 0.9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1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2, 0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306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Abbreviations: OR, odds ratio; PPF, performance-based physical functioning; SRH, self-rated health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Score of 3-4 for walking speed, chair rises, and grip strength; score of 4 for balance (due to distributio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Adjusted for age at baseline, sex, race, education, cognitive functioning, depressive symptoms, functional limitations, body mass index, alcohol use, smoking status, and exercise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s are for omnibus Wald test of any difference across categories of SRH.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23:29:00Z</dcterms:created>
  <dc:creator>Willa</dc:creator>
  <dc:description/>
  <cp:keywords/>
  <dc:language>en-US</dc:language>
  <cp:lastModifiedBy>User</cp:lastModifiedBy>
  <dcterms:modified xsi:type="dcterms:W3CDTF">2014-08-23T23:06:00Z</dcterms:modified>
  <cp:revision>2</cp:revision>
  <dc:subject/>
  <dc:title/>
</cp:coreProperties>
</file>